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</w:pPr>
      <w:bookmarkStart w:id="0" w:name="_GoBack"/>
      <w:bookmarkEnd w:id="0"/>
    </w:p>
    <w:p>
      <w:pPr>
        <w:jc w:val="both"/>
      </w:pPr>
      <w:r>
        <w:rPr>
          <w:sz w:val="21"/>
        </w:rPr>
        <w:pict>
          <v:shape id="_x0000_s2078" o:spid="_x0000_s2078" o:spt="202" type="#_x0000_t202" style="position:absolute;left:0pt;margin-left:-2.7pt;margin-top:0.25pt;height:30pt;width:67.2pt;z-index:251659264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cs="Times New Roman" w:eastAsiaTheme="minorEastAsia"/>
                      <w:b/>
                      <w:bCs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Figure S</w:t>
                  </w:r>
                  <w:r>
                    <w:rPr>
                      <w:rFonts w:hint="eastAsia" w:ascii="Times New Roman" w:hAnsi="Times New Roman" w:cs="Times New Roman"/>
                      <w:b/>
                      <w:bCs/>
                      <w:lang w:val="en-US" w:eastAsia="zh-CN"/>
                    </w:rPr>
                    <w:t>5</w:t>
                  </w:r>
                </w:p>
              </w:txbxContent>
            </v:textbox>
          </v:shape>
        </w:pict>
      </w:r>
    </w:p>
    <w:p>
      <w:pPr>
        <w:jc w:val="both"/>
      </w:pPr>
      <w:r>
        <w:drawing>
          <wp:inline distT="0" distB="0" distL="0" distR="0">
            <wp:extent cx="5274310" cy="4130675"/>
            <wp:effectExtent l="0" t="0" r="8890" b="9525"/>
            <wp:docPr id="4494015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401529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3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. </w:t>
      </w:r>
      <w:r>
        <w:rPr>
          <w:rFonts w:ascii="Times New Roman" w:hAnsi="Times New Roman" w:cs="Times New Roman"/>
        </w:rPr>
        <w:t>The prediction of CpG island in CYP4B1 promoter follows the criteria: Island size &gt; 100, GC Percent &gt; 50.0, Obs/Exp &gt; 0.60, and no CpG islands were found in CYP4B1 promoter sequence.</w:t>
      </w:r>
    </w:p>
    <w:p>
      <w:pPr>
        <w:jc w:val="both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MjhlNzY5YjQwNGY2ZmY5MDA5ZTdlYTNiZjgwYzQyMTEifQ=="/>
    <w:docVar w:name="KSO_WPS_MARK_KEY" w:val="d620e878-890c-4f95-a167-5de9e1aeff0f"/>
  </w:docVars>
  <w:rsids>
    <w:rsidRoot w:val="00FC12E5"/>
    <w:rsid w:val="001C58FD"/>
    <w:rsid w:val="002A7E08"/>
    <w:rsid w:val="00997CA4"/>
    <w:rsid w:val="00B64075"/>
    <w:rsid w:val="00D15C10"/>
    <w:rsid w:val="00DA432A"/>
    <w:rsid w:val="00DA595A"/>
    <w:rsid w:val="00E6655F"/>
    <w:rsid w:val="00FC12E5"/>
    <w:rsid w:val="010F11D2"/>
    <w:rsid w:val="037320F3"/>
    <w:rsid w:val="0BF5387E"/>
    <w:rsid w:val="31DD488D"/>
    <w:rsid w:val="3762601B"/>
    <w:rsid w:val="42EB064A"/>
    <w:rsid w:val="46AC783E"/>
    <w:rsid w:val="517B1631"/>
    <w:rsid w:val="51A4340C"/>
    <w:rsid w:val="561A04BE"/>
    <w:rsid w:val="5CB901DF"/>
    <w:rsid w:val="5E7307F7"/>
    <w:rsid w:val="5FA35692"/>
    <w:rsid w:val="66D776A0"/>
    <w:rsid w:val="73D6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7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41</Words>
  <Characters>1383</Characters>
  <Lines>15</Lines>
  <Paragraphs>3</Paragraphs>
  <TotalTime>0</TotalTime>
  <ScaleCrop>false</ScaleCrop>
  <LinksUpToDate>false</LinksUpToDate>
  <CharactersWithSpaces>1619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06:26:00Z</dcterms:created>
  <dc:creator>xianglin zuo</dc:creator>
  <cp:lastModifiedBy>左祥林</cp:lastModifiedBy>
  <dcterms:modified xsi:type="dcterms:W3CDTF">2025-08-21T06:23:5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d501ac299696aeb724884629a18afd69878cf51d4f770fd0682c3377c9fe43</vt:lpwstr>
  </property>
  <property fmtid="{D5CDD505-2E9C-101B-9397-08002B2CF9AE}" pid="3" name="KSOProductBuildVer">
    <vt:lpwstr>2052-11.1.0.12165</vt:lpwstr>
  </property>
  <property fmtid="{D5CDD505-2E9C-101B-9397-08002B2CF9AE}" pid="4" name="ICV">
    <vt:lpwstr>2BA12E1D560C45DB909B8E0FBF910C1B</vt:lpwstr>
  </property>
</Properties>
</file>